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280EF" w14:textId="77777777" w:rsidR="00DF3036" w:rsidRPr="00772B9F" w:rsidRDefault="00DF3036" w:rsidP="00DF3036">
      <w:pPr>
        <w:spacing w:after="0" w:line="240" w:lineRule="auto"/>
        <w:rPr>
          <w:rFonts w:ascii="Arial" w:hAnsi="Arial" w:cs="Arial"/>
          <w:b/>
          <w:szCs w:val="20"/>
        </w:rPr>
      </w:pPr>
      <w:r w:rsidRPr="00772B9F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/>
          <w:b/>
          <w:szCs w:val="20"/>
        </w:rPr>
        <w:t>S</w:t>
      </w:r>
      <w:r w:rsidRPr="00772B9F">
        <w:rPr>
          <w:rFonts w:ascii="Arial" w:hAnsi="Arial" w:cs="Arial"/>
          <w:b/>
          <w:szCs w:val="20"/>
        </w:rPr>
        <w:t>2: Read codes for overweight/obesity</w:t>
      </w:r>
      <w:r>
        <w:rPr>
          <w:rFonts w:ascii="Arial" w:hAnsi="Arial" w:cs="Arial"/>
          <w:b/>
          <w:szCs w:val="20"/>
        </w:rPr>
        <w:t>*</w:t>
      </w:r>
    </w:p>
    <w:p w14:paraId="455921D2" w14:textId="77777777" w:rsidR="00DF3036" w:rsidRPr="00772B9F" w:rsidRDefault="00DF3036" w:rsidP="00DF3036">
      <w:pPr>
        <w:spacing w:after="0" w:line="240" w:lineRule="auto"/>
        <w:rPr>
          <w:rFonts w:ascii="Arial" w:hAnsi="Arial" w:cs="Arial"/>
          <w:szCs w:val="20"/>
        </w:rPr>
      </w:pPr>
    </w:p>
    <w:tbl>
      <w:tblPr>
        <w:tblW w:w="8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4876"/>
      </w:tblGrid>
      <w:tr w:rsidR="00DF3036" w:rsidRPr="00772B9F" w14:paraId="2A674419" w14:textId="77777777" w:rsidTr="006C3AEB">
        <w:trPr>
          <w:trHeight w:val="300"/>
        </w:trPr>
        <w:tc>
          <w:tcPr>
            <w:tcW w:w="8699" w:type="dxa"/>
            <w:gridSpan w:val="3"/>
            <w:shd w:val="clear" w:color="auto" w:fill="D9D9D9" w:themeFill="background1" w:themeFillShade="D9"/>
            <w:vAlign w:val="center"/>
          </w:tcPr>
          <w:p w14:paraId="07735CB2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0"/>
                <w:u w:val="single"/>
                <w:lang w:eastAsia="en-GB"/>
              </w:rPr>
            </w:pPr>
            <w:r w:rsidRPr="00772B9F">
              <w:rPr>
                <w:rFonts w:ascii="Arial" w:eastAsia="Times New Roman" w:hAnsi="Arial" w:cs="Arial"/>
                <w:b/>
                <w:sz w:val="18"/>
                <w:szCs w:val="20"/>
                <w:u w:val="single"/>
                <w:lang w:eastAsia="en-GB"/>
              </w:rPr>
              <w:t>OVERWEIGHT</w:t>
            </w:r>
          </w:p>
          <w:p w14:paraId="6FB7BF40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vertAlign w:val="superscript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MI measurement 25–29 kg/m</w:t>
            </w:r>
            <w:r w:rsidRPr="00772B9F">
              <w:rPr>
                <w:rFonts w:ascii="Arial" w:eastAsia="Times New Roman" w:hAnsi="Arial" w:cs="Arial"/>
                <w:sz w:val="18"/>
                <w:szCs w:val="20"/>
                <w:vertAlign w:val="superscript"/>
                <w:lang w:eastAsia="en-GB"/>
              </w:rPr>
              <w:t>2</w:t>
            </w:r>
          </w:p>
          <w:p w14:paraId="7730E8FE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r</w:t>
            </w:r>
          </w:p>
        </w:tc>
      </w:tr>
      <w:tr w:rsidR="00DF3036" w:rsidRPr="00772B9F" w14:paraId="07F41C24" w14:textId="77777777" w:rsidTr="006C3AEB">
        <w:trPr>
          <w:trHeight w:val="300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6AC353E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Medical Code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27837446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Read Code</w:t>
            </w:r>
          </w:p>
        </w:tc>
        <w:tc>
          <w:tcPr>
            <w:tcW w:w="4876" w:type="dxa"/>
            <w:shd w:val="clear" w:color="auto" w:fill="D9D9D9" w:themeFill="background1" w:themeFillShade="D9"/>
            <w:noWrap/>
            <w:vAlign w:val="center"/>
          </w:tcPr>
          <w:p w14:paraId="791078B8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Read Code Description</w:t>
            </w:r>
          </w:p>
        </w:tc>
      </w:tr>
      <w:tr w:rsidR="00DF3036" w:rsidRPr="00772B9F" w14:paraId="3C75DD24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3AE836C5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034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89E50D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22AA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3A251A7C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verweight</w:t>
            </w:r>
          </w:p>
        </w:tc>
      </w:tr>
      <w:tr w:rsidR="00DF3036" w:rsidRPr="00772B9F" w14:paraId="74822C92" w14:textId="77777777" w:rsidTr="006C3AEB">
        <w:trPr>
          <w:trHeight w:val="300"/>
        </w:trPr>
        <w:tc>
          <w:tcPr>
            <w:tcW w:w="8699" w:type="dxa"/>
            <w:gridSpan w:val="3"/>
            <w:shd w:val="clear" w:color="auto" w:fill="D9D9D9" w:themeFill="background1" w:themeFillShade="D9"/>
            <w:vAlign w:val="center"/>
          </w:tcPr>
          <w:p w14:paraId="10B17C9B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0"/>
                <w:u w:val="single"/>
                <w:lang w:eastAsia="en-GB"/>
              </w:rPr>
            </w:pPr>
            <w:r w:rsidRPr="00772B9F">
              <w:rPr>
                <w:rFonts w:ascii="Arial" w:eastAsia="Times New Roman" w:hAnsi="Arial" w:cs="Arial"/>
                <w:b/>
                <w:sz w:val="18"/>
                <w:szCs w:val="20"/>
                <w:u w:val="single"/>
                <w:lang w:eastAsia="en-GB"/>
              </w:rPr>
              <w:t>OBESE</w:t>
            </w:r>
          </w:p>
          <w:p w14:paraId="04060793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vertAlign w:val="superscript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MI measurement 30–39 kg/m</w:t>
            </w:r>
            <w:r w:rsidRPr="00772B9F">
              <w:rPr>
                <w:rFonts w:ascii="Arial" w:eastAsia="Times New Roman" w:hAnsi="Arial" w:cs="Arial"/>
                <w:sz w:val="18"/>
                <w:szCs w:val="20"/>
                <w:vertAlign w:val="superscript"/>
                <w:lang w:eastAsia="en-GB"/>
              </w:rPr>
              <w:t>2</w:t>
            </w:r>
          </w:p>
          <w:p w14:paraId="765D4DE4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r</w:t>
            </w:r>
          </w:p>
        </w:tc>
      </w:tr>
      <w:tr w:rsidR="00DF3036" w:rsidRPr="00772B9F" w14:paraId="45459363" w14:textId="77777777" w:rsidTr="006C3AEB">
        <w:trPr>
          <w:trHeight w:val="300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0F4C9E9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Medical Code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09F2C6A4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Read Code</w:t>
            </w:r>
          </w:p>
        </w:tc>
        <w:tc>
          <w:tcPr>
            <w:tcW w:w="4876" w:type="dxa"/>
            <w:shd w:val="clear" w:color="auto" w:fill="D9D9D9" w:themeFill="background1" w:themeFillShade="D9"/>
            <w:noWrap/>
            <w:vAlign w:val="center"/>
          </w:tcPr>
          <w:p w14:paraId="41BB30A2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Read Code Description</w:t>
            </w:r>
          </w:p>
        </w:tc>
      </w:tr>
      <w:tr w:rsidR="00DF3036" w:rsidRPr="00772B9F" w14:paraId="2094EF7D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19342352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708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3BB8EA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C38z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0E319E5C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and other hyperalimentation NOS</w:t>
            </w:r>
          </w:p>
        </w:tc>
      </w:tr>
      <w:tr w:rsidR="00DF3036" w:rsidRPr="00772B9F" w14:paraId="4E7419E4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0CB45BDF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217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352E4F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9</w:t>
            </w:r>
            <w:proofErr w:type="gramStart"/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K..</w:t>
            </w:r>
            <w:proofErr w:type="gramEnd"/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593E84A9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clinic administration</w:t>
            </w:r>
          </w:p>
        </w:tc>
      </w:tr>
      <w:tr w:rsidR="00DF3036" w:rsidRPr="00772B9F" w14:paraId="427022AC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57121924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401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5B67B2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66CZ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09A60DE8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monitoring NOS</w:t>
            </w:r>
          </w:p>
        </w:tc>
      </w:tr>
      <w:tr w:rsidR="00DF3036" w:rsidRPr="00772B9F" w14:paraId="4CAC01B6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62EEEC76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555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F24BC1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9OK6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2450D945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monitoring 3rd letter</w:t>
            </w:r>
          </w:p>
        </w:tc>
      </w:tr>
      <w:tr w:rsidR="00DF3036" w:rsidRPr="00772B9F" w14:paraId="617A8AB0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7DCA8532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520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64C673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9OK3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7E1E0A35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monitoring default</w:t>
            </w:r>
          </w:p>
        </w:tc>
      </w:tr>
      <w:tr w:rsidR="00DF3036" w:rsidRPr="00772B9F" w14:paraId="26F0F674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35277075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387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120F45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C3800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60E0B0F1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due to excess calories</w:t>
            </w:r>
          </w:p>
        </w:tc>
      </w:tr>
      <w:tr w:rsidR="00DF3036" w:rsidRPr="00772B9F" w14:paraId="0AE38C96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052B7F02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104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B43269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66CX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4BFED94F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multidisciplinary case review</w:t>
            </w:r>
          </w:p>
        </w:tc>
      </w:tr>
      <w:tr w:rsidR="00DF3036" w:rsidRPr="00772B9F" w14:paraId="641DEF0C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569504A6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709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E029F3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9OK7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0BB61A5C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monitoring verbal inv.</w:t>
            </w:r>
          </w:p>
        </w:tc>
      </w:tr>
      <w:tr w:rsidR="00DF3036" w:rsidRPr="00772B9F" w14:paraId="54E77114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6B687EF7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494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DBC13E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9OK4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63913692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monitoring 1st letter</w:t>
            </w:r>
          </w:p>
        </w:tc>
      </w:tr>
      <w:tr w:rsidR="00DF3036" w:rsidRPr="00772B9F" w14:paraId="07862194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4DE9F7A3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664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CE0D38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C</w:t>
            </w:r>
            <w:proofErr w:type="gramStart"/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38..</w:t>
            </w:r>
            <w:proofErr w:type="gramEnd"/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32DDF17D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and other hyperalimentation</w:t>
            </w:r>
          </w:p>
        </w:tc>
      </w:tr>
      <w:tr w:rsidR="00DF3036" w:rsidRPr="00772B9F" w14:paraId="68F672A0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3FC2E416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14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B4F81C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66C.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639F1506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monitoring</w:t>
            </w:r>
          </w:p>
        </w:tc>
      </w:tr>
      <w:tr w:rsidR="00DF3036" w:rsidRPr="00772B9F" w14:paraId="23483A7F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51985019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086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459F1B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22KD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18F5A85A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e class II (body mass index 35.0 - 39.9)</w:t>
            </w:r>
          </w:p>
        </w:tc>
      </w:tr>
      <w:tr w:rsidR="00DF3036" w:rsidRPr="00772B9F" w14:paraId="05DDF323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24F8DDA6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035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5BF607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C38y011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34FA6ABF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hypoventilation syndrome</w:t>
            </w:r>
          </w:p>
        </w:tc>
      </w:tr>
      <w:tr w:rsidR="00DF3036" w:rsidRPr="00772B9F" w14:paraId="6307E332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2EC53FB6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555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29F338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9OK5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44649DD6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monitoring 2nd letter</w:t>
            </w:r>
          </w:p>
        </w:tc>
      </w:tr>
      <w:tr w:rsidR="00DF3036" w:rsidRPr="00772B9F" w14:paraId="0097C1BD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40A3E7CE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527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00A03A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9OKZ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120FBB79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 xml:space="preserve">Obesity monitoring </w:t>
            </w:r>
            <w:proofErr w:type="spellStart"/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admin.NOS</w:t>
            </w:r>
            <w:proofErr w:type="spellEnd"/>
          </w:p>
        </w:tc>
      </w:tr>
      <w:tr w:rsidR="00DF3036" w:rsidRPr="00772B9F" w14:paraId="6CBDD93F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58F02CA7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474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EDD6F7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9OKA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0F5C8DF0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monitoring check done</w:t>
            </w:r>
          </w:p>
        </w:tc>
      </w:tr>
      <w:tr w:rsidR="00DF3036" w:rsidRPr="00772B9F" w14:paraId="5D260C16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4A443468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4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9B50A0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C380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2270D19C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</w:t>
            </w:r>
          </w:p>
        </w:tc>
      </w:tr>
      <w:tr w:rsidR="00DF3036" w:rsidRPr="00772B9F" w14:paraId="064C5C99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17AA8D99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328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06E5C0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9</w:t>
            </w:r>
            <w:proofErr w:type="gramStart"/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K..</w:t>
            </w:r>
            <w:proofErr w:type="gramEnd"/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74A8AEF1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monitoring admin.</w:t>
            </w:r>
          </w:p>
        </w:tc>
      </w:tr>
      <w:tr w:rsidR="00DF3036" w:rsidRPr="00772B9F" w14:paraId="7C66EC01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3A89159A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675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0E7B61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9OK8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1EA00830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ity monitor phone invite</w:t>
            </w:r>
          </w:p>
        </w:tc>
      </w:tr>
      <w:tr w:rsidR="00DF3036" w:rsidRPr="00772B9F" w14:paraId="3BF74BC3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1378E903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086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8FDB4E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22KC.00</w:t>
            </w:r>
          </w:p>
        </w:tc>
        <w:tc>
          <w:tcPr>
            <w:tcW w:w="4876" w:type="dxa"/>
            <w:shd w:val="clear" w:color="auto" w:fill="auto"/>
            <w:noWrap/>
            <w:vAlign w:val="center"/>
            <w:hideMark/>
          </w:tcPr>
          <w:p w14:paraId="49DCF030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e class I (body mass index 30.0 - 34.9)</w:t>
            </w:r>
          </w:p>
        </w:tc>
      </w:tr>
      <w:tr w:rsidR="00DF3036" w:rsidRPr="00772B9F" w14:paraId="749E59D7" w14:textId="77777777" w:rsidTr="006C3AEB">
        <w:trPr>
          <w:trHeight w:val="300"/>
        </w:trPr>
        <w:tc>
          <w:tcPr>
            <w:tcW w:w="8699" w:type="dxa"/>
            <w:gridSpan w:val="3"/>
            <w:shd w:val="clear" w:color="auto" w:fill="D9D9D9" w:themeFill="background1" w:themeFillShade="D9"/>
            <w:vAlign w:val="center"/>
          </w:tcPr>
          <w:p w14:paraId="19224804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0"/>
                <w:u w:val="single"/>
                <w:lang w:eastAsia="en-GB"/>
              </w:rPr>
            </w:pPr>
            <w:r w:rsidRPr="00772B9F">
              <w:rPr>
                <w:rFonts w:ascii="Arial" w:eastAsia="Times New Roman" w:hAnsi="Arial" w:cs="Arial"/>
                <w:b/>
                <w:sz w:val="18"/>
                <w:szCs w:val="20"/>
                <w:u w:val="single"/>
                <w:lang w:eastAsia="en-GB"/>
              </w:rPr>
              <w:t>SEVERELY OBESE</w:t>
            </w:r>
          </w:p>
          <w:p w14:paraId="53318291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vertAlign w:val="superscript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MI measurement 40+ kg/m</w:t>
            </w:r>
            <w:r w:rsidRPr="00772B9F">
              <w:rPr>
                <w:rFonts w:ascii="Arial" w:eastAsia="Times New Roman" w:hAnsi="Arial" w:cs="Arial"/>
                <w:sz w:val="18"/>
                <w:szCs w:val="20"/>
                <w:vertAlign w:val="superscript"/>
                <w:lang w:eastAsia="en-GB"/>
              </w:rPr>
              <w:t xml:space="preserve">2 </w:t>
            </w: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*</w:t>
            </w:r>
          </w:p>
          <w:p w14:paraId="2D6AC899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r</w:t>
            </w:r>
          </w:p>
        </w:tc>
      </w:tr>
      <w:tr w:rsidR="00DF3036" w:rsidRPr="00772B9F" w14:paraId="3F9F2340" w14:textId="77777777" w:rsidTr="006C3AEB">
        <w:trPr>
          <w:trHeight w:val="300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9E97926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Medical Code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0CD9A450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Read Code</w:t>
            </w:r>
          </w:p>
        </w:tc>
        <w:tc>
          <w:tcPr>
            <w:tcW w:w="4876" w:type="dxa"/>
            <w:shd w:val="clear" w:color="auto" w:fill="D9D9D9" w:themeFill="background1" w:themeFillShade="D9"/>
            <w:noWrap/>
            <w:vAlign w:val="center"/>
          </w:tcPr>
          <w:p w14:paraId="14814E22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GB"/>
              </w:rPr>
              <w:t>Read Code Description</w:t>
            </w:r>
          </w:p>
        </w:tc>
      </w:tr>
      <w:tr w:rsidR="00DF3036" w:rsidRPr="00772B9F" w14:paraId="1A4B34CA" w14:textId="77777777" w:rsidTr="006C3AEB">
        <w:trPr>
          <w:trHeight w:val="300"/>
        </w:trPr>
        <w:tc>
          <w:tcPr>
            <w:tcW w:w="1980" w:type="dxa"/>
            <w:vAlign w:val="center"/>
          </w:tcPr>
          <w:p w14:paraId="5718313B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0847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257C40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22KE.00</w:t>
            </w:r>
          </w:p>
        </w:tc>
        <w:tc>
          <w:tcPr>
            <w:tcW w:w="4876" w:type="dxa"/>
            <w:shd w:val="clear" w:color="auto" w:fill="auto"/>
            <w:noWrap/>
            <w:vAlign w:val="center"/>
          </w:tcPr>
          <w:p w14:paraId="771C7897" w14:textId="77777777" w:rsidR="00DF3036" w:rsidRPr="00772B9F" w:rsidRDefault="00DF3036" w:rsidP="006C3A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772B9F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Obese class III (BMI equal to or greater than 40.0)</w:t>
            </w:r>
          </w:p>
        </w:tc>
      </w:tr>
    </w:tbl>
    <w:p w14:paraId="5234EDA4" w14:textId="77777777" w:rsidR="00DF3036" w:rsidRPr="00772B9F" w:rsidRDefault="00DF3036" w:rsidP="00DF3036">
      <w:pPr>
        <w:spacing w:after="0" w:line="240" w:lineRule="auto"/>
        <w:rPr>
          <w:rFonts w:ascii="Arial" w:hAnsi="Arial" w:cs="Arial"/>
          <w:sz w:val="10"/>
          <w:szCs w:val="20"/>
        </w:rPr>
      </w:pPr>
    </w:p>
    <w:p w14:paraId="538D98A0" w14:textId="77777777" w:rsidR="00DF3036" w:rsidRDefault="00DF3036" w:rsidP="00DF3036">
      <w:r w:rsidRPr="00772B9F">
        <w:rPr>
          <w:rFonts w:ascii="Arial" w:hAnsi="Arial" w:cs="Arial"/>
          <w:sz w:val="20"/>
          <w:szCs w:val="20"/>
        </w:rPr>
        <w:t>* As part of the data cleaning procedure, we searched for possible errors in coding (BMI&gt;50 kg/m</w:t>
      </w:r>
      <w:r w:rsidRPr="00772B9F">
        <w:rPr>
          <w:rFonts w:ascii="Arial" w:hAnsi="Arial" w:cs="Arial"/>
          <w:sz w:val="20"/>
          <w:szCs w:val="20"/>
          <w:vertAlign w:val="superscript"/>
        </w:rPr>
        <w:t>2</w:t>
      </w:r>
      <w:r w:rsidRPr="00772B9F">
        <w:rPr>
          <w:rFonts w:ascii="Arial" w:hAnsi="Arial" w:cs="Arial"/>
          <w:sz w:val="20"/>
          <w:szCs w:val="20"/>
        </w:rPr>
        <w:t>), which involved searching through all previous and subsequent BMI measurements. Where there was an obvious error (BMI change &gt;20 kg/m</w:t>
      </w:r>
      <w:r w:rsidRPr="00772B9F">
        <w:rPr>
          <w:rFonts w:ascii="Arial" w:hAnsi="Arial" w:cs="Arial"/>
          <w:sz w:val="20"/>
          <w:szCs w:val="20"/>
          <w:vertAlign w:val="superscript"/>
        </w:rPr>
        <w:t>2</w:t>
      </w:r>
      <w:r w:rsidRPr="00772B9F">
        <w:rPr>
          <w:rFonts w:ascii="Arial" w:hAnsi="Arial" w:cs="Arial"/>
          <w:sz w:val="20"/>
          <w:szCs w:val="20"/>
        </w:rPr>
        <w:t>), we took the closest alternative measurement (n=191). We excluded patients with a BMI &gt;60 kg/m</w:t>
      </w:r>
      <w:r w:rsidRPr="00772B9F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772B9F">
        <w:rPr>
          <w:rFonts w:ascii="Arial" w:hAnsi="Arial" w:cs="Arial"/>
          <w:sz w:val="20"/>
          <w:szCs w:val="20"/>
        </w:rPr>
        <w:t>if</w:t>
      </w:r>
      <w:r w:rsidRPr="00772B9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772B9F">
        <w:rPr>
          <w:rFonts w:ascii="Arial" w:hAnsi="Arial" w:cs="Arial"/>
          <w:sz w:val="20"/>
          <w:szCs w:val="20"/>
        </w:rPr>
        <w:t>there was no other indication in their record that this was correct or if their previous/subsequent BMI measurement indicated that they were of normal weight/underweight (n=184 in total)</w:t>
      </w:r>
      <w:bookmarkStart w:id="0" w:name="_GoBack"/>
      <w:bookmarkEnd w:id="0"/>
    </w:p>
    <w:sectPr w:rsidR="00DF3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036"/>
    <w:rsid w:val="0030420F"/>
    <w:rsid w:val="00DF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A8ACD"/>
  <w15:chartTrackingRefBased/>
  <w15:docId w15:val="{DA522DFE-BE3E-4D23-9D2F-A98490AE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F30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1-15T03:21:00Z</dcterms:created>
  <dcterms:modified xsi:type="dcterms:W3CDTF">2021-01-15T03:21:00Z</dcterms:modified>
</cp:coreProperties>
</file>